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62212" w14:textId="77777777" w:rsidR="00B42966" w:rsidRPr="00B42966" w:rsidRDefault="00B42966" w:rsidP="00B42966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</w:pPr>
      <w:r w:rsidRPr="00B42966"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  <w:t>Burnout and organisational stressors among healthcare staff working with adults with intellectual disabilities in Ireland</w:t>
      </w:r>
    </w:p>
    <w:p w14:paraId="35B5E3E8" w14:textId="77777777" w:rsidR="00B42966" w:rsidRPr="00B42966" w:rsidRDefault="00B42966" w:rsidP="00B42966">
      <w:pPr>
        <w:rPr>
          <w:rFonts w:ascii="Calibri" w:eastAsia="Calibri" w:hAnsi="Calibri" w:cs="Times New Roman"/>
          <w:kern w:val="0"/>
          <w14:ligatures w14:val="none"/>
        </w:rPr>
      </w:pPr>
      <w:r w:rsidRPr="00B42966">
        <w:rPr>
          <w:rFonts w:ascii="Calibri" w:eastAsia="Calibri" w:hAnsi="Calibri" w:cs="Times New Roman"/>
          <w:kern w:val="0"/>
          <w14:ligatures w14:val="none"/>
        </w:rPr>
        <w:t xml:space="preserve"> </w:t>
      </w:r>
    </w:p>
    <w:p w14:paraId="1DF50D2E" w14:textId="77777777" w:rsidR="00B42966" w:rsidRPr="00B42966" w:rsidRDefault="00B42966" w:rsidP="00B42966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trick Clancy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* and Dr. Marica Cassarino</w:t>
      </w:r>
      <w:r w:rsidRPr="00B42966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</w:p>
    <w:p w14:paraId="5D0765A4" w14:textId="77777777" w:rsidR="00B42966" w:rsidRPr="00B42966" w:rsidRDefault="00B42966" w:rsidP="00B42966">
      <w:pPr>
        <w:rPr>
          <w:rFonts w:ascii="Times New Roman" w:eastAsia="Times New Roman" w:hAnsi="Times New Roman" w:cs="Times New Roman"/>
          <w:b/>
          <w:kern w:val="0"/>
          <w:sz w:val="32"/>
          <w:szCs w:val="26"/>
          <w14:ligatures w14:val="none"/>
        </w:rPr>
      </w:pPr>
    </w:p>
    <w:p w14:paraId="1EFB65BD" w14:textId="2D7AC9CB" w:rsidR="001176C2" w:rsidRDefault="00B42966" w:rsidP="001176C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29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1 School of Applied Psychology, University College of Cork, North Mall, Cork City, Ireland. </w:t>
      </w:r>
    </w:p>
    <w:p w14:paraId="38FD2D21" w14:textId="77777777" w:rsidR="001176C2" w:rsidRDefault="001176C2" w:rsidP="001176C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001D5A5" w14:textId="2C9EEAA5" w:rsidR="001176C2" w:rsidRPr="00202A69" w:rsidRDefault="001176C2" w:rsidP="001176C2">
      <w:pPr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</w:pPr>
      <w:r w:rsidRPr="008F316D">
        <w:rPr>
          <w:rFonts w:ascii="Times New Roman" w:eastAsia="Calibri" w:hAnsi="Times New Roman" w:cs="Times New Roman"/>
          <w:b/>
          <w:bCs/>
          <w:kern w:val="0"/>
          <w:sz w:val="36"/>
          <w:szCs w:val="36"/>
          <w14:ligatures w14:val="none"/>
        </w:rPr>
        <w:t>S2 Table</w:t>
      </w:r>
      <w:r w:rsidRPr="008F316D">
        <w:rPr>
          <w:rFonts w:ascii="Times New Roman" w:hAnsi="Times New Roman" w:cs="Times New Roman"/>
          <w:b/>
          <w:bCs/>
          <w:sz w:val="36"/>
          <w:szCs w:val="36"/>
          <w:lang w:val="en-GB"/>
        </w:rPr>
        <w:t>:</w:t>
      </w:r>
      <w:r w:rsidR="00202A69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SSQ Staff</w:t>
      </w:r>
      <w:r w:rsidRPr="008F316D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Str</w:t>
      </w:r>
      <w:r w:rsidRPr="008F316D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essor Questionnaire </w:t>
      </w:r>
      <w:r w:rsidRPr="008F316D">
        <w:rPr>
          <w:rFonts w:ascii="Times New Roman" w:hAnsi="Times New Roman" w:cs="Times New Roman"/>
          <w:b/>
          <w:bCs/>
          <w:sz w:val="36"/>
          <w:szCs w:val="36"/>
          <w:lang w:val="en-GB"/>
        </w:rPr>
        <w:t>s</w:t>
      </w:r>
      <w:r w:rsidRPr="008F316D">
        <w:rPr>
          <w:rFonts w:ascii="Times New Roman" w:hAnsi="Times New Roman" w:cs="Times New Roman"/>
          <w:b/>
          <w:bCs/>
          <w:sz w:val="36"/>
          <w:szCs w:val="36"/>
          <w:lang w:val="en-GB"/>
        </w:rPr>
        <w:t>ubsc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1597"/>
        <w:gridCol w:w="1625"/>
        <w:gridCol w:w="1478"/>
      </w:tblGrid>
      <w:tr w:rsidR="001176C2" w:rsidRPr="001176C2" w14:paraId="4972B4A0" w14:textId="77777777" w:rsidTr="00096B50">
        <w:trPr>
          <w:trHeight w:val="507"/>
        </w:trPr>
        <w:tc>
          <w:tcPr>
            <w:tcW w:w="7890" w:type="dxa"/>
            <w:gridSpan w:val="4"/>
          </w:tcPr>
          <w:p w14:paraId="616DB983" w14:textId="24516B25" w:rsidR="001176C2" w:rsidRPr="001176C2" w:rsidRDefault="001176C2" w:rsidP="001176C2">
            <w:pPr>
              <w:keepNext/>
              <w:keepLines/>
              <w:spacing w:before="40"/>
              <w:outlineLvl w:val="1"/>
              <w:rPr>
                <w:rFonts w:ascii="Calibri Light" w:eastAsia="Times New Roman" w:hAnsi="Calibri Light" w:cs="Times New Roman"/>
                <w:color w:val="2F5496"/>
                <w:sz w:val="26"/>
                <w:szCs w:val="26"/>
              </w:rPr>
            </w:pPr>
          </w:p>
        </w:tc>
      </w:tr>
      <w:tr w:rsidR="001176C2" w:rsidRPr="001176C2" w14:paraId="16AF3B32" w14:textId="77777777" w:rsidTr="00096B50">
        <w:trPr>
          <w:trHeight w:val="507"/>
        </w:trPr>
        <w:tc>
          <w:tcPr>
            <w:tcW w:w="7890" w:type="dxa"/>
            <w:gridSpan w:val="4"/>
            <w:tcBorders>
              <w:bottom w:val="single" w:sz="4" w:space="0" w:color="auto"/>
            </w:tcBorders>
          </w:tcPr>
          <w:p w14:paraId="50884440" w14:textId="77777777" w:rsidR="001176C2" w:rsidRPr="001176C2" w:rsidRDefault="001176C2" w:rsidP="001176C2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SQ Staff Stressor Questionnaire Subscales </w:t>
            </w:r>
          </w:p>
        </w:tc>
      </w:tr>
      <w:tr w:rsidR="001176C2" w:rsidRPr="001176C2" w14:paraId="773748B2" w14:textId="77777777" w:rsidTr="00096B50">
        <w:trPr>
          <w:trHeight w:val="507"/>
        </w:trPr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5B7EAEE0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607ACA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F7858D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16F60555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1176C2" w:rsidRPr="001176C2" w14:paraId="0D87A6D4" w14:textId="77777777" w:rsidTr="00096B50">
        <w:trPr>
          <w:trHeight w:val="521"/>
        </w:trPr>
        <w:tc>
          <w:tcPr>
            <w:tcW w:w="3190" w:type="dxa"/>
            <w:tcBorders>
              <w:top w:val="single" w:sz="4" w:space="0" w:color="auto"/>
            </w:tcBorders>
          </w:tcPr>
          <w:p w14:paraId="1EECC50F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Lack of Resources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C50959B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A884E40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A2EB94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1176C2" w:rsidRPr="001176C2" w14:paraId="08300D13" w14:textId="77777777" w:rsidTr="00096B50">
        <w:trPr>
          <w:trHeight w:val="507"/>
        </w:trPr>
        <w:tc>
          <w:tcPr>
            <w:tcW w:w="3190" w:type="dxa"/>
          </w:tcPr>
          <w:p w14:paraId="2817BD0D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Client challenging behaviour</w:t>
            </w:r>
          </w:p>
        </w:tc>
        <w:tc>
          <w:tcPr>
            <w:tcW w:w="1597" w:type="dxa"/>
          </w:tcPr>
          <w:p w14:paraId="31BC71B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</w:tcPr>
          <w:p w14:paraId="25644D95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77" w:type="dxa"/>
          </w:tcPr>
          <w:p w14:paraId="14011284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1176C2" w:rsidRPr="001176C2" w14:paraId="2D506C60" w14:textId="77777777" w:rsidTr="00096B50">
        <w:trPr>
          <w:trHeight w:val="507"/>
        </w:trPr>
        <w:tc>
          <w:tcPr>
            <w:tcW w:w="3190" w:type="dxa"/>
          </w:tcPr>
          <w:p w14:paraId="36725171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Lack of staff support</w:t>
            </w:r>
          </w:p>
        </w:tc>
        <w:tc>
          <w:tcPr>
            <w:tcW w:w="1597" w:type="dxa"/>
          </w:tcPr>
          <w:p w14:paraId="5AAB3716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</w:tcPr>
          <w:p w14:paraId="756D3B6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477" w:type="dxa"/>
          </w:tcPr>
          <w:p w14:paraId="7A8DCF23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</w:p>
        </w:tc>
      </w:tr>
      <w:tr w:rsidR="001176C2" w:rsidRPr="001176C2" w14:paraId="1802A51E" w14:textId="77777777" w:rsidTr="00096B50">
        <w:trPr>
          <w:trHeight w:val="521"/>
        </w:trPr>
        <w:tc>
          <w:tcPr>
            <w:tcW w:w="3190" w:type="dxa"/>
          </w:tcPr>
          <w:p w14:paraId="015A5FB1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Bureaucracy</w:t>
            </w:r>
          </w:p>
        </w:tc>
        <w:tc>
          <w:tcPr>
            <w:tcW w:w="1597" w:type="dxa"/>
          </w:tcPr>
          <w:p w14:paraId="0315C15A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</w:tcPr>
          <w:p w14:paraId="74A74813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477" w:type="dxa"/>
          </w:tcPr>
          <w:p w14:paraId="5084F6F3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</w:p>
        </w:tc>
      </w:tr>
      <w:tr w:rsidR="001176C2" w:rsidRPr="001176C2" w14:paraId="2538870A" w14:textId="77777777" w:rsidTr="00096B50">
        <w:trPr>
          <w:trHeight w:val="507"/>
        </w:trPr>
        <w:tc>
          <w:tcPr>
            <w:tcW w:w="3190" w:type="dxa"/>
          </w:tcPr>
          <w:p w14:paraId="38852566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Poor client skill</w:t>
            </w:r>
          </w:p>
        </w:tc>
        <w:tc>
          <w:tcPr>
            <w:tcW w:w="1597" w:type="dxa"/>
          </w:tcPr>
          <w:p w14:paraId="66F8880E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</w:tcPr>
          <w:p w14:paraId="67885E4B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77" w:type="dxa"/>
          </w:tcPr>
          <w:p w14:paraId="759661F2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</w:tr>
      <w:tr w:rsidR="001176C2" w:rsidRPr="001176C2" w14:paraId="16B1DA21" w14:textId="77777777" w:rsidTr="00096B50">
        <w:trPr>
          <w:trHeight w:val="507"/>
        </w:trPr>
        <w:tc>
          <w:tcPr>
            <w:tcW w:w="3190" w:type="dxa"/>
          </w:tcPr>
          <w:p w14:paraId="04A14382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Low status job</w:t>
            </w:r>
          </w:p>
        </w:tc>
        <w:tc>
          <w:tcPr>
            <w:tcW w:w="1597" w:type="dxa"/>
          </w:tcPr>
          <w:p w14:paraId="39A78088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</w:tcPr>
          <w:p w14:paraId="69FAC4FC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477" w:type="dxa"/>
          </w:tcPr>
          <w:p w14:paraId="5463E0BF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</w:tr>
      <w:tr w:rsidR="001176C2" w:rsidRPr="001176C2" w14:paraId="3FBFCA94" w14:textId="77777777" w:rsidTr="00096B50">
        <w:trPr>
          <w:trHeight w:val="507"/>
        </w:trPr>
        <w:tc>
          <w:tcPr>
            <w:tcW w:w="3190" w:type="dxa"/>
            <w:tcBorders>
              <w:bottom w:val="single" w:sz="4" w:space="0" w:color="auto"/>
            </w:tcBorders>
          </w:tcPr>
          <w:p w14:paraId="4009D631" w14:textId="77777777" w:rsidR="001176C2" w:rsidRPr="001176C2" w:rsidRDefault="001176C2" w:rsidP="001176C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Work-home conflict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46AE41A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3BD8C2B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9B7157A" w14:textId="77777777" w:rsidR="001176C2" w:rsidRPr="001176C2" w:rsidRDefault="001176C2" w:rsidP="00117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6C2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</w:tr>
    </w:tbl>
    <w:p w14:paraId="3BCB60C4" w14:textId="77777777" w:rsidR="001176C2" w:rsidRPr="001176C2" w:rsidRDefault="001176C2" w:rsidP="001176C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044C003F" w14:textId="77777777" w:rsidR="001176C2" w:rsidRPr="001176C2" w:rsidRDefault="001176C2" w:rsidP="001176C2">
      <w:pPr>
        <w:rPr>
          <w:rFonts w:ascii="Calibri" w:eastAsia="Calibri" w:hAnsi="Calibri" w:cs="Times New Roman"/>
          <w:kern w:val="0"/>
          <w:lang w:val="en-GB"/>
          <w14:ligatures w14:val="none"/>
        </w:rPr>
      </w:pPr>
    </w:p>
    <w:p w14:paraId="4E1DF743" w14:textId="77777777" w:rsidR="001176C2" w:rsidRDefault="001176C2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sectPr w:rsidR="00117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20B"/>
    <w:rsid w:val="001176C2"/>
    <w:rsid w:val="00174E8B"/>
    <w:rsid w:val="0019720B"/>
    <w:rsid w:val="00202A69"/>
    <w:rsid w:val="003E3E26"/>
    <w:rsid w:val="00465A49"/>
    <w:rsid w:val="00533EA8"/>
    <w:rsid w:val="00682FDA"/>
    <w:rsid w:val="008672A9"/>
    <w:rsid w:val="008F316D"/>
    <w:rsid w:val="00B27211"/>
    <w:rsid w:val="00B42966"/>
    <w:rsid w:val="00BE1952"/>
    <w:rsid w:val="00E133B6"/>
    <w:rsid w:val="00E3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8D56"/>
  <w15:chartTrackingRefBased/>
  <w15:docId w15:val="{0BAC5AB5-B2D1-4610-A5BE-1E37CA75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2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7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21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21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2721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Patrick Clancy</cp:lastModifiedBy>
  <cp:revision>4</cp:revision>
  <dcterms:created xsi:type="dcterms:W3CDTF">2024-08-21T12:55:00Z</dcterms:created>
  <dcterms:modified xsi:type="dcterms:W3CDTF">2025-01-14T16:23:00Z</dcterms:modified>
</cp:coreProperties>
</file>